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00" w:after="10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able S2. Genes encoded by the four consecutive one megabase windows on chromosome 12 spanning 109,000,000 bp to 113,000,000 bp that were significant for the hypergeometric distribution.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930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7800"/>
      </w:tblGrid>
      <w:tr>
        <w:trPr>
          <w:trHeight w:val="260" w:hRule="atLeast"/>
        </w:trPr>
        <w:tc>
          <w:tcPr>
            <w:tcW w:w="150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780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ull nam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CAD10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enzyme A dehydrogenase family, member 1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DH2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ehyde dehydrogenase 2 family (mitochondrial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APC7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phase promoting complex subunit 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PC3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 related protein 2/3 complex, subunit 3, 21kDa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TP2A2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, Ca++ transporting, cardiac muscle, slow twitch 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TXN2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xin 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AP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CA1 associated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12orf24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2 open reading frame 2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12orf47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2 open reading frame 4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12orf51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2 open reading frame 5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12orf52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2 open reading frame 5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CDC42B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iled-coil domain containing 42B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CDC63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iled-coil domain containing 6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UX2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t-like homeobox 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DX54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D (Asp-Glu-Ala-Asp) box polypeptide 5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TX1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tex homolog 1 (Drosophila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RP29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plasmic reticulum protein 2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AM109A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 with sequence similarity 109, member A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PN3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N-loop GTPase 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VCN1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gen voltage-gated channel 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FT81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flagellar transport 81 homolog (Chlamydomonas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QCD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Q motif containing D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HX5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 homeobox 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PKAPK5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gen-activated protein kinase-activated protein kinase 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L2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sin, light chain 2, regulatory, cardiac, slow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AA25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(alpha)-acetyltransferase 25, NatB auxiliary subunit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AS1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',5'-oligoadenylate synthetase 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AS2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',5'-oligoadenylate synthetase 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AS3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',5'-oligoadenylate synthetase 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LBD2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lipase B domain containing 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PP1CC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phosphatase 1, catalytic subunit, gamma isozym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PTC7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C7 protein phosphatase homolog (S. cerevisiae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TPN11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yrosine phosphatase, non-receptor type 1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D9B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9 homolog B (S. pombe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SAL1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 protein activator like 1 (GAP1 like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BM19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binding motif protein 1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PH3A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philin 3A homolog (mouse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PL6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DS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dehydratas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DSL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dehydratase-lik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H2B3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2B adaptor protein 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LC24A6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4 (sodium/potassium/calcium exchanger), member 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CTN1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ctonic family member 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MEM116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11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PCN1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 pore segment channel 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AFD1</w:t>
            </w:r>
          </w:p>
        </w:tc>
        <w:tc>
          <w:tcPr>
            <w:tcW w:w="7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F-type zinc finger domain containing 1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PS29</w:t>
            </w:r>
          </w:p>
        </w:tc>
        <w:tc>
          <w:tcPr>
            <w:tcW w:w="78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uolar protein sorting 29 homolog (S. cerevisiae)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19:06:00Z</dcterms:created>
  <dc:creator>Abigail Bigham</dc:creator>
  <dc:description/>
  <cp:keywords/>
  <dc:language>en-US</dc:language>
  <cp:lastModifiedBy>nsheikh</cp:lastModifiedBy>
  <dcterms:modified xsi:type="dcterms:W3CDTF">2010-08-25T19:06:00Z</dcterms:modified>
  <cp:revision>2</cp:revision>
  <dc:subject/>
  <dc:title>Table S2</dc:title>
</cp:coreProperties>
</file>